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D9ED2A" w14:textId="12EE2D4D" w:rsidR="00D1739B" w:rsidRPr="00C21F4D" w:rsidRDefault="00A4651C" w:rsidP="00C21F4D">
      <w:pPr>
        <w:pStyle w:val="ListParagraph"/>
        <w:spacing w:line="360" w:lineRule="auto"/>
        <w:jc w:val="center"/>
        <w:rPr>
          <w:rFonts w:ascii="Calibri" w:hAnsi="Calibri"/>
          <w:b/>
          <w:bCs/>
          <w:u w:val="single"/>
        </w:rPr>
      </w:pPr>
      <w:bookmarkStart w:id="0" w:name="_GoBack"/>
      <w:bookmarkEnd w:id="0"/>
      <w:r w:rsidRPr="00C21F4D">
        <w:rPr>
          <w:rFonts w:ascii="Calibri" w:hAnsi="Calibri"/>
          <w:b/>
          <w:bCs/>
          <w:u w:val="single"/>
        </w:rPr>
        <w:t>Survey Questions</w:t>
      </w:r>
    </w:p>
    <w:p w14:paraId="564CA7D5" w14:textId="55CF6D72" w:rsidR="00A4651C" w:rsidRPr="00C21F4D" w:rsidRDefault="00A4651C" w:rsidP="00C21F4D">
      <w:pPr>
        <w:spacing w:line="360" w:lineRule="auto"/>
        <w:jc w:val="center"/>
        <w:rPr>
          <w:rFonts w:ascii="Calibri" w:hAnsi="Calibri"/>
          <w:b/>
          <w:bCs/>
          <w:u w:val="single"/>
        </w:rPr>
      </w:pPr>
    </w:p>
    <w:p w14:paraId="2251ABD9" w14:textId="323A6120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What is your age?</w:t>
      </w:r>
    </w:p>
    <w:p w14:paraId="348244C2" w14:textId="016F56DE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 xml:space="preserve">What is your </w:t>
      </w:r>
      <w:r w:rsidR="00C21F4D" w:rsidRPr="0075230F">
        <w:rPr>
          <w:rFonts w:ascii="Calibri" w:hAnsi="Calibri"/>
        </w:rPr>
        <w:t>location?</w:t>
      </w:r>
    </w:p>
    <w:p w14:paraId="0B3410AA" w14:textId="27643CA5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What is your marital status?</w:t>
      </w:r>
    </w:p>
    <w:p w14:paraId="0643F703" w14:textId="77777777" w:rsidR="00C21F4D" w:rsidRPr="0075230F" w:rsidRDefault="00C21F4D" w:rsidP="00C82670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Single</w:t>
      </w:r>
    </w:p>
    <w:p w14:paraId="7867D606" w14:textId="77777777" w:rsidR="00C21F4D" w:rsidRPr="0075230F" w:rsidRDefault="00C21F4D" w:rsidP="00C82670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Married</w:t>
      </w:r>
    </w:p>
    <w:p w14:paraId="428A9D44" w14:textId="77777777" w:rsidR="00C21F4D" w:rsidRPr="0075230F" w:rsidRDefault="00C21F4D" w:rsidP="00C82670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Cohabiting</w:t>
      </w:r>
    </w:p>
    <w:p w14:paraId="5AC0018F" w14:textId="77777777" w:rsidR="00C21F4D" w:rsidRPr="0075230F" w:rsidRDefault="00C21F4D" w:rsidP="00C82670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Separated/divorced</w:t>
      </w:r>
    </w:p>
    <w:p w14:paraId="4B77500C" w14:textId="393A7B35" w:rsidR="00C21F4D" w:rsidRPr="0075230F" w:rsidRDefault="00C21F4D" w:rsidP="00C82670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Widowed</w:t>
      </w:r>
    </w:p>
    <w:p w14:paraId="5157A4A4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 xml:space="preserve">Do you have children? </w:t>
      </w:r>
    </w:p>
    <w:p w14:paraId="2FAF1F9D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Are you currently breastfeeding?</w:t>
      </w:r>
    </w:p>
    <w:p w14:paraId="51A396D9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What is your occupation?</w:t>
      </w:r>
    </w:p>
    <w:p w14:paraId="382090CD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What is your current weight?</w:t>
      </w:r>
    </w:p>
    <w:p w14:paraId="1B0FC76D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 xml:space="preserve">What is your height? </w:t>
      </w:r>
    </w:p>
    <w:p w14:paraId="4E10C670" w14:textId="139560C5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What is your ethnicity?</w:t>
      </w:r>
    </w:p>
    <w:p w14:paraId="49CD540A" w14:textId="77777777" w:rsidR="00C21F4D" w:rsidRPr="0075230F" w:rsidRDefault="00C21F4D" w:rsidP="00C82670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White Irish</w:t>
      </w:r>
    </w:p>
    <w:p w14:paraId="651DDDC5" w14:textId="77777777" w:rsidR="00C21F4D" w:rsidRPr="0075230F" w:rsidRDefault="00C21F4D" w:rsidP="00C82670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White non Irish</w:t>
      </w:r>
    </w:p>
    <w:p w14:paraId="45D1BC1D" w14:textId="77777777" w:rsidR="00C21F4D" w:rsidRPr="0075230F" w:rsidRDefault="00C21F4D" w:rsidP="00C82670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Asian/Asian Irish</w:t>
      </w:r>
    </w:p>
    <w:p w14:paraId="1A2A6D71" w14:textId="77777777" w:rsidR="00C21F4D" w:rsidRPr="0075230F" w:rsidRDefault="00C21F4D" w:rsidP="00C82670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Black/Black Irish</w:t>
      </w:r>
    </w:p>
    <w:p w14:paraId="64AE281A" w14:textId="0B06E8DD" w:rsidR="00C21F4D" w:rsidRPr="0075230F" w:rsidRDefault="00C21F4D" w:rsidP="00C82670">
      <w:pPr>
        <w:pStyle w:val="ListParagraph"/>
        <w:numPr>
          <w:ilvl w:val="0"/>
          <w:numId w:val="3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Irish traveller</w:t>
      </w:r>
    </w:p>
    <w:p w14:paraId="4E65A0F4" w14:textId="05A15AC9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Which of the following describes your current work practice?</w:t>
      </w:r>
    </w:p>
    <w:p w14:paraId="2A858EED" w14:textId="77777777" w:rsidR="00E47FE5" w:rsidRPr="0075230F" w:rsidRDefault="00E47FE5" w:rsidP="00C82670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Full time in the workplace</w:t>
      </w:r>
    </w:p>
    <w:p w14:paraId="60C8EF70" w14:textId="77777777" w:rsidR="00E47FE5" w:rsidRPr="0075230F" w:rsidRDefault="00E47FE5" w:rsidP="00C82670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Part time in the workplace</w:t>
      </w:r>
    </w:p>
    <w:p w14:paraId="1796979F" w14:textId="77777777" w:rsidR="00E47FE5" w:rsidRPr="0075230F" w:rsidRDefault="00E47FE5" w:rsidP="00C82670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Full time working mainly from home</w:t>
      </w:r>
    </w:p>
    <w:p w14:paraId="074372E0" w14:textId="77777777" w:rsidR="00E47FE5" w:rsidRPr="0075230F" w:rsidRDefault="00E47FE5" w:rsidP="00C82670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Part time working mainly from home</w:t>
      </w:r>
    </w:p>
    <w:p w14:paraId="419AB31F" w14:textId="77777777" w:rsidR="00E47FE5" w:rsidRPr="0075230F" w:rsidRDefault="00E47FE5" w:rsidP="00C82670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Furloughed</w:t>
      </w:r>
    </w:p>
    <w:p w14:paraId="66D68B7E" w14:textId="77777777" w:rsidR="00E47FE5" w:rsidRPr="0075230F" w:rsidRDefault="00E47FE5" w:rsidP="00C82670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Made redundant/unemployed</w:t>
      </w:r>
    </w:p>
    <w:p w14:paraId="4FB25BCE" w14:textId="77777777" w:rsidR="00E47FE5" w:rsidRPr="0075230F" w:rsidRDefault="00E47FE5" w:rsidP="00C82670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On maternity leave</w:t>
      </w:r>
    </w:p>
    <w:p w14:paraId="1A247CDB" w14:textId="0AC7E581" w:rsidR="00E47FE5" w:rsidRPr="0075230F" w:rsidRDefault="00E47FE5" w:rsidP="00C82670">
      <w:pPr>
        <w:pStyle w:val="ListParagraph"/>
        <w:numPr>
          <w:ilvl w:val="0"/>
          <w:numId w:val="4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Not working since before pandemic</w:t>
      </w:r>
    </w:p>
    <w:p w14:paraId="047542BA" w14:textId="31BC4494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lastRenderedPageBreak/>
        <w:t>Have you had a change in your work practice since the beginning of the COVID19 pandemic?</w:t>
      </w:r>
    </w:p>
    <w:p w14:paraId="21216ECC" w14:textId="77777777" w:rsidR="00E47FE5" w:rsidRPr="0075230F" w:rsidRDefault="00E47FE5" w:rsidP="00C82670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Working more</w:t>
      </w:r>
    </w:p>
    <w:p w14:paraId="1AA45164" w14:textId="77777777" w:rsidR="00E47FE5" w:rsidRPr="0075230F" w:rsidRDefault="00E47FE5" w:rsidP="00C82670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Working less</w:t>
      </w:r>
    </w:p>
    <w:p w14:paraId="1E9FBCE1" w14:textId="0B336753" w:rsidR="00E47FE5" w:rsidRPr="0075230F" w:rsidRDefault="00E47FE5" w:rsidP="00C82670">
      <w:pPr>
        <w:pStyle w:val="ListParagraph"/>
        <w:numPr>
          <w:ilvl w:val="0"/>
          <w:numId w:val="5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No change</w:t>
      </w:r>
    </w:p>
    <w:p w14:paraId="07365F48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Were you home schooling when schools were closed?</w:t>
      </w:r>
    </w:p>
    <w:p w14:paraId="336B8EEB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 xml:space="preserve">Were you looking after your children while trying to work? </w:t>
      </w:r>
    </w:p>
    <w:p w14:paraId="4E7BE245" w14:textId="4E0FA2EF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 xml:space="preserve">Did you have COVID19? </w:t>
      </w:r>
    </w:p>
    <w:p w14:paraId="0C59EC02" w14:textId="77777777" w:rsidR="00E47FE5" w:rsidRPr="0075230F" w:rsidRDefault="00E47FE5" w:rsidP="00C82670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Yes and tested positive</w:t>
      </w:r>
    </w:p>
    <w:p w14:paraId="70BFCF15" w14:textId="77777777" w:rsidR="00E47FE5" w:rsidRPr="0075230F" w:rsidRDefault="00E47FE5" w:rsidP="00C82670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Yes had symptoms but did not get tested</w:t>
      </w:r>
    </w:p>
    <w:p w14:paraId="097847FA" w14:textId="77777777" w:rsidR="00E47FE5" w:rsidRPr="0075230F" w:rsidRDefault="00E47FE5" w:rsidP="00C82670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No</w:t>
      </w:r>
    </w:p>
    <w:p w14:paraId="666DF24C" w14:textId="77777777" w:rsidR="00E47FE5" w:rsidRPr="0075230F" w:rsidRDefault="00E47FE5" w:rsidP="00C82670">
      <w:pPr>
        <w:pStyle w:val="ListParagraph"/>
        <w:numPr>
          <w:ilvl w:val="0"/>
          <w:numId w:val="6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No, but I had contact with a confirmed case</w:t>
      </w:r>
    </w:p>
    <w:p w14:paraId="48EA851D" w14:textId="77777777" w:rsidR="00E47FE5" w:rsidRPr="0075230F" w:rsidRDefault="00E47FE5" w:rsidP="00C82670">
      <w:pPr>
        <w:pStyle w:val="ListParagraph"/>
        <w:spacing w:line="360" w:lineRule="auto"/>
        <w:rPr>
          <w:rFonts w:ascii="Calibri" w:hAnsi="Calibri"/>
        </w:rPr>
      </w:pPr>
    </w:p>
    <w:p w14:paraId="74718DB2" w14:textId="4A59C3E1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A</w:t>
      </w:r>
      <w:r w:rsidRPr="0075230F">
        <w:rPr>
          <w:rFonts w:ascii="Calibri" w:hAnsi="Calibri"/>
        </w:rPr>
        <w:t>re you currently using any of the following contraceptives</w:t>
      </w:r>
      <w:r w:rsidR="00E47FE5" w:rsidRPr="0075230F">
        <w:rPr>
          <w:rFonts w:ascii="Calibri" w:hAnsi="Calibri"/>
        </w:rPr>
        <w:t>?</w:t>
      </w:r>
    </w:p>
    <w:p w14:paraId="05DFBEBB" w14:textId="77777777" w:rsidR="00E47FE5" w:rsidRPr="0075230F" w:rsidRDefault="00E47FE5" w:rsidP="00C82670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Combined oral contraceptive pill</w:t>
      </w:r>
    </w:p>
    <w:p w14:paraId="73A4C4E0" w14:textId="77777777" w:rsidR="00E47FE5" w:rsidRPr="0075230F" w:rsidRDefault="00E47FE5" w:rsidP="00C82670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Progesterone only pill</w:t>
      </w:r>
    </w:p>
    <w:p w14:paraId="1321C761" w14:textId="77777777" w:rsidR="00E47FE5" w:rsidRPr="0075230F" w:rsidRDefault="00E47FE5" w:rsidP="00C82670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Intrauterine system/coil (</w:t>
      </w:r>
      <w:proofErr w:type="spellStart"/>
      <w:r w:rsidRPr="0075230F">
        <w:rPr>
          <w:rFonts w:ascii="Calibri" w:hAnsi="Calibri"/>
        </w:rPr>
        <w:t>eg</w:t>
      </w:r>
      <w:proofErr w:type="spellEnd"/>
      <w:r w:rsidRPr="0075230F">
        <w:rPr>
          <w:rFonts w:ascii="Calibri" w:hAnsi="Calibri"/>
        </w:rPr>
        <w:t xml:space="preserve"> </w:t>
      </w:r>
      <w:proofErr w:type="spellStart"/>
      <w:r w:rsidRPr="0075230F">
        <w:rPr>
          <w:rFonts w:ascii="Calibri" w:hAnsi="Calibri"/>
        </w:rPr>
        <w:t>mirena</w:t>
      </w:r>
      <w:proofErr w:type="spellEnd"/>
      <w:r w:rsidRPr="0075230F">
        <w:rPr>
          <w:rFonts w:ascii="Calibri" w:hAnsi="Calibri"/>
        </w:rPr>
        <w:t>/</w:t>
      </w:r>
      <w:proofErr w:type="spellStart"/>
      <w:r w:rsidRPr="0075230F">
        <w:rPr>
          <w:rFonts w:ascii="Calibri" w:hAnsi="Calibri"/>
        </w:rPr>
        <w:t>kyleena</w:t>
      </w:r>
      <w:proofErr w:type="spellEnd"/>
      <w:r w:rsidRPr="0075230F">
        <w:rPr>
          <w:rFonts w:ascii="Calibri" w:hAnsi="Calibri"/>
        </w:rPr>
        <w:t>)</w:t>
      </w:r>
    </w:p>
    <w:p w14:paraId="11EA8D69" w14:textId="77777777" w:rsidR="00E47FE5" w:rsidRPr="0075230F" w:rsidRDefault="00E47FE5" w:rsidP="00C82670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Intrauterine Device (copper coil)</w:t>
      </w:r>
    </w:p>
    <w:p w14:paraId="6E3FBF52" w14:textId="77777777" w:rsidR="00E47FE5" w:rsidRPr="0075230F" w:rsidRDefault="00E47FE5" w:rsidP="00C82670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Implant</w:t>
      </w:r>
    </w:p>
    <w:p w14:paraId="1E9BA640" w14:textId="77777777" w:rsidR="00E47FE5" w:rsidRPr="0075230F" w:rsidRDefault="00E47FE5" w:rsidP="00C82670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Depo injection</w:t>
      </w:r>
    </w:p>
    <w:p w14:paraId="5445A9A9" w14:textId="77777777" w:rsidR="00E47FE5" w:rsidRPr="0075230F" w:rsidRDefault="00E47FE5" w:rsidP="00C82670">
      <w:pPr>
        <w:pStyle w:val="ListParagraph"/>
        <w:numPr>
          <w:ilvl w:val="0"/>
          <w:numId w:val="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None</w:t>
      </w:r>
    </w:p>
    <w:p w14:paraId="70BC602F" w14:textId="77777777" w:rsidR="00E47FE5" w:rsidRPr="0075230F" w:rsidRDefault="00E47FE5" w:rsidP="00C82670">
      <w:pPr>
        <w:pStyle w:val="ListParagraph"/>
        <w:spacing w:line="360" w:lineRule="auto"/>
        <w:rPr>
          <w:rFonts w:ascii="Calibri" w:hAnsi="Calibri"/>
        </w:rPr>
      </w:pPr>
    </w:p>
    <w:p w14:paraId="7FD9E051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Are/were you actively trying to get pregnant since the beginning of the COVID19 pandemic?</w:t>
      </w:r>
    </w:p>
    <w:p w14:paraId="7D928D7F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If yes have you conceived?</w:t>
      </w:r>
    </w:p>
    <w:p w14:paraId="4809FEEF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Do you usually get regular periods (before the COVID19 pandemic)?</w:t>
      </w:r>
    </w:p>
    <w:p w14:paraId="371999B1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Do you record your cycles using a diary/smartphone app/other method?</w:t>
      </w:r>
    </w:p>
    <w:p w14:paraId="12D01359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 xml:space="preserve">Overall have you noticed any change in your menstrual cycle over the course of the COVID19 pandemic? </w:t>
      </w:r>
    </w:p>
    <w:p w14:paraId="3D380B0D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Before the COVID19 pandemic, how many days of bleeding on average would you have during your period?</w:t>
      </w:r>
    </w:p>
    <w:p w14:paraId="36DEC5EA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lastRenderedPageBreak/>
        <w:t>Since the beginning of the COVID19 pandemic, how many days of bleeding on average have you had during your period?</w:t>
      </w:r>
    </w:p>
    <w:p w14:paraId="1CD2842D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 xml:space="preserve">Before the COVID19 pandemic, how many days on average was your menstrual cycle? </w:t>
      </w:r>
    </w:p>
    <w:p w14:paraId="6EBE77EF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Before the COVID19 pandemic, what was the minimum length of your menstrual cycle?</w:t>
      </w:r>
    </w:p>
    <w:p w14:paraId="631C4FE3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Before the COVID19 pandemic, what was the maximum length of your menstrual cycle?</w:t>
      </w:r>
    </w:p>
    <w:p w14:paraId="673F219A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 xml:space="preserve">Since the beginning of the COVID19 pandemic, how many days long on average has your menstrual cycle been? </w:t>
      </w:r>
    </w:p>
    <w:p w14:paraId="16CF2E1E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Since the beginning of the COVID19 pandemic, what has the minimum length in days of your menstrual cycle been?</w:t>
      </w:r>
    </w:p>
    <w:p w14:paraId="47F27225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Since the beginning of the COVID19 pandemic, what has the maximum length in days of your menstrual cycle been?</w:t>
      </w:r>
    </w:p>
    <w:p w14:paraId="459D8C3C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Before the COVID19 pandemic would you say that you had heavy periods?</w:t>
      </w:r>
    </w:p>
    <w:p w14:paraId="3BC74BD6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Since the beginning of the COVID19 pandemic, would you say that you have had heavy periods?</w:t>
      </w:r>
    </w:p>
    <w:p w14:paraId="4D48CA55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Before the COVID19 pandemic would you say that you had painful periods?</w:t>
      </w:r>
    </w:p>
    <w:p w14:paraId="54FE07DF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Since the beginning of the COVID19 pandemic, would you say that you have had painful periods?</w:t>
      </w:r>
    </w:p>
    <w:p w14:paraId="12F90B09" w14:textId="73EB49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Before the COVID19 pandemic would you say that you missed periods?</w:t>
      </w:r>
    </w:p>
    <w:p w14:paraId="20CA8E17" w14:textId="77777777" w:rsidR="00E47FE5" w:rsidRPr="0075230F" w:rsidRDefault="00E47FE5" w:rsidP="00C82670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Yes, often</w:t>
      </w:r>
    </w:p>
    <w:p w14:paraId="15B9BA8F" w14:textId="77777777" w:rsidR="00E47FE5" w:rsidRPr="0075230F" w:rsidRDefault="00E47FE5" w:rsidP="00C82670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Yes, occasionally</w:t>
      </w:r>
    </w:p>
    <w:p w14:paraId="1136CE41" w14:textId="77777777" w:rsidR="00E47FE5" w:rsidRPr="0075230F" w:rsidRDefault="00E47FE5" w:rsidP="00C82670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No</w:t>
      </w:r>
    </w:p>
    <w:p w14:paraId="246E4D8C" w14:textId="7F7D6638" w:rsidR="00E47FE5" w:rsidRPr="0075230F" w:rsidRDefault="00E47FE5" w:rsidP="00C82670">
      <w:pPr>
        <w:pStyle w:val="ListParagraph"/>
        <w:numPr>
          <w:ilvl w:val="0"/>
          <w:numId w:val="8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N/A</w:t>
      </w:r>
    </w:p>
    <w:p w14:paraId="7456D1FA" w14:textId="5B4AD7DA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Since the beginning of the COVID19 pandemic, would you say that you missed periods?</w:t>
      </w:r>
    </w:p>
    <w:p w14:paraId="13325DA7" w14:textId="77777777" w:rsidR="00E47FE5" w:rsidRPr="0075230F" w:rsidRDefault="00E47FE5" w:rsidP="00C82670">
      <w:pPr>
        <w:pStyle w:val="ListParagraph"/>
        <w:numPr>
          <w:ilvl w:val="0"/>
          <w:numId w:val="9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Yes, often</w:t>
      </w:r>
    </w:p>
    <w:p w14:paraId="0E3F7B48" w14:textId="77777777" w:rsidR="00E47FE5" w:rsidRPr="0075230F" w:rsidRDefault="00E47FE5" w:rsidP="00C82670">
      <w:pPr>
        <w:pStyle w:val="ListParagraph"/>
        <w:numPr>
          <w:ilvl w:val="0"/>
          <w:numId w:val="9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Yes, occasionally</w:t>
      </w:r>
    </w:p>
    <w:p w14:paraId="346921B2" w14:textId="77777777" w:rsidR="00E47FE5" w:rsidRPr="0075230F" w:rsidRDefault="00E47FE5" w:rsidP="00C82670">
      <w:pPr>
        <w:pStyle w:val="ListParagraph"/>
        <w:numPr>
          <w:ilvl w:val="0"/>
          <w:numId w:val="9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No</w:t>
      </w:r>
    </w:p>
    <w:p w14:paraId="403E6768" w14:textId="77777777" w:rsidR="00E47FE5" w:rsidRPr="0075230F" w:rsidRDefault="00E47FE5" w:rsidP="00C82670">
      <w:pPr>
        <w:pStyle w:val="ListParagraph"/>
        <w:numPr>
          <w:ilvl w:val="0"/>
          <w:numId w:val="9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N/A</w:t>
      </w:r>
    </w:p>
    <w:p w14:paraId="61479BD6" w14:textId="77777777" w:rsidR="00E47FE5" w:rsidRPr="0075230F" w:rsidRDefault="00E47FE5" w:rsidP="00C82670">
      <w:pPr>
        <w:pStyle w:val="ListParagraph"/>
        <w:spacing w:line="360" w:lineRule="auto"/>
        <w:rPr>
          <w:rFonts w:ascii="Calibri" w:hAnsi="Calibri"/>
        </w:rPr>
      </w:pPr>
    </w:p>
    <w:p w14:paraId="440C48C6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 xml:space="preserve">How many periods would you say that you have missed? </w:t>
      </w:r>
    </w:p>
    <w:p w14:paraId="6B53279D" w14:textId="54B06D84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Have you noticed any change in your premenstrual symptoms (PMS) over the course of the COVID19 pandemic? (e.g. Bloating, cramping, mood swings, irritability)</w:t>
      </w:r>
    </w:p>
    <w:p w14:paraId="6E6EBB19" w14:textId="77777777" w:rsidR="00E47FE5" w:rsidRPr="0075230F" w:rsidRDefault="00E47FE5" w:rsidP="00C82670">
      <w:pPr>
        <w:pStyle w:val="ListParagraph"/>
        <w:numPr>
          <w:ilvl w:val="0"/>
          <w:numId w:val="10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PMS symptoms better</w:t>
      </w:r>
    </w:p>
    <w:p w14:paraId="290CB1A8" w14:textId="77777777" w:rsidR="00E47FE5" w:rsidRPr="0075230F" w:rsidRDefault="00E47FE5" w:rsidP="00C82670">
      <w:pPr>
        <w:pStyle w:val="ListParagraph"/>
        <w:numPr>
          <w:ilvl w:val="0"/>
          <w:numId w:val="10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PMS symptoms worse</w:t>
      </w:r>
    </w:p>
    <w:p w14:paraId="6708525F" w14:textId="77777777" w:rsidR="00E47FE5" w:rsidRPr="0075230F" w:rsidRDefault="00E47FE5" w:rsidP="00C82670">
      <w:pPr>
        <w:pStyle w:val="ListParagraph"/>
        <w:numPr>
          <w:ilvl w:val="0"/>
          <w:numId w:val="10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PMS symptoms unchanged</w:t>
      </w:r>
    </w:p>
    <w:p w14:paraId="0F6635ED" w14:textId="223B906D" w:rsidR="00E47FE5" w:rsidRPr="0075230F" w:rsidRDefault="00E47FE5" w:rsidP="00C82670">
      <w:pPr>
        <w:pStyle w:val="ListParagraph"/>
        <w:numPr>
          <w:ilvl w:val="0"/>
          <w:numId w:val="10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N/A</w:t>
      </w:r>
    </w:p>
    <w:p w14:paraId="6DF7A2F5" w14:textId="62205DF1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 xml:space="preserve">Have you noticed any change in your libido/sex drive over the course of the COVID19 pandemic? </w:t>
      </w:r>
    </w:p>
    <w:p w14:paraId="6C471053" w14:textId="77777777" w:rsidR="00C82670" w:rsidRPr="0075230F" w:rsidRDefault="00C82670" w:rsidP="00C82670">
      <w:pPr>
        <w:pStyle w:val="ListParagraph"/>
        <w:numPr>
          <w:ilvl w:val="0"/>
          <w:numId w:val="1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Increased libido</w:t>
      </w:r>
    </w:p>
    <w:p w14:paraId="7D4A3D5B" w14:textId="77777777" w:rsidR="00C82670" w:rsidRPr="0075230F" w:rsidRDefault="00C82670" w:rsidP="00C82670">
      <w:pPr>
        <w:pStyle w:val="ListParagraph"/>
        <w:numPr>
          <w:ilvl w:val="0"/>
          <w:numId w:val="1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Decreased libido</w:t>
      </w:r>
    </w:p>
    <w:p w14:paraId="0EC0D72C" w14:textId="52B1EBEF" w:rsidR="00C82670" w:rsidRPr="0075230F" w:rsidRDefault="00C82670" w:rsidP="00C82670">
      <w:pPr>
        <w:pStyle w:val="ListParagraph"/>
        <w:numPr>
          <w:ilvl w:val="0"/>
          <w:numId w:val="1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Libido unchanged</w:t>
      </w:r>
    </w:p>
    <w:p w14:paraId="3DFF3D9C" w14:textId="21EC37E0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Do you have a diagnosis of PCOS (Polycystic Ovary Syndrome)?</w:t>
      </w:r>
    </w:p>
    <w:p w14:paraId="7E285C18" w14:textId="6A4FAEFF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Do you have any of the following that you know of?</w:t>
      </w:r>
    </w:p>
    <w:p w14:paraId="4C9B9DCC" w14:textId="77777777" w:rsidR="00A4651C" w:rsidRPr="0075230F" w:rsidRDefault="00A4651C" w:rsidP="00C82670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Hypothalamic amenorrhoea (athletic amenorrhoea)</w:t>
      </w:r>
    </w:p>
    <w:p w14:paraId="09016F1C" w14:textId="77777777" w:rsidR="00A4651C" w:rsidRPr="0075230F" w:rsidRDefault="00A4651C" w:rsidP="00C82670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Endometriosis</w:t>
      </w:r>
    </w:p>
    <w:p w14:paraId="17102A0A" w14:textId="77777777" w:rsidR="00A4651C" w:rsidRPr="0075230F" w:rsidRDefault="00A4651C" w:rsidP="00C82670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Early menopause/premature ovarian insufficiency</w:t>
      </w:r>
    </w:p>
    <w:p w14:paraId="62298331" w14:textId="77777777" w:rsidR="00A4651C" w:rsidRPr="0075230F" w:rsidRDefault="00A4651C" w:rsidP="00C82670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/>
        </w:rPr>
      </w:pPr>
      <w:proofErr w:type="spellStart"/>
      <w:r w:rsidRPr="0075230F">
        <w:rPr>
          <w:rFonts w:ascii="Calibri" w:hAnsi="Calibri"/>
        </w:rPr>
        <w:t>Osteopaenia</w:t>
      </w:r>
      <w:proofErr w:type="spellEnd"/>
      <w:r w:rsidRPr="0075230F">
        <w:rPr>
          <w:rFonts w:ascii="Calibri" w:hAnsi="Calibri"/>
        </w:rPr>
        <w:t>/Osteoporosis</w:t>
      </w:r>
    </w:p>
    <w:p w14:paraId="6D9AEC87" w14:textId="77777777" w:rsidR="00A4651C" w:rsidRPr="0075230F" w:rsidRDefault="00A4651C" w:rsidP="00C82670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Acne</w:t>
      </w:r>
    </w:p>
    <w:p w14:paraId="6B70EF4D" w14:textId="77777777" w:rsidR="00A4651C" w:rsidRPr="0075230F" w:rsidRDefault="00A4651C" w:rsidP="00C82670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Thyroid disorder</w:t>
      </w:r>
    </w:p>
    <w:p w14:paraId="66994B57" w14:textId="0DF949B3" w:rsidR="00A4651C" w:rsidRPr="0075230F" w:rsidRDefault="00A4651C" w:rsidP="00C82670">
      <w:pPr>
        <w:pStyle w:val="ListParagraph"/>
        <w:numPr>
          <w:ilvl w:val="0"/>
          <w:numId w:val="12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None of the above</w:t>
      </w:r>
    </w:p>
    <w:p w14:paraId="4EC786FA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Do you have unwanted excess hair (</w:t>
      </w:r>
      <w:proofErr w:type="spellStart"/>
      <w:r w:rsidRPr="0075230F">
        <w:rPr>
          <w:rFonts w:ascii="Calibri" w:hAnsi="Calibri"/>
        </w:rPr>
        <w:t>eg</w:t>
      </w:r>
      <w:proofErr w:type="spellEnd"/>
      <w:r w:rsidRPr="0075230F">
        <w:rPr>
          <w:rFonts w:ascii="Calibri" w:hAnsi="Calibri"/>
        </w:rPr>
        <w:t xml:space="preserve"> facial hair, chest, back of thighs, lower abdomen)?</w:t>
      </w:r>
    </w:p>
    <w:p w14:paraId="44B798F1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Please insert below the approximate change in your weight over the period of the pandemic</w:t>
      </w:r>
    </w:p>
    <w:p w14:paraId="572BEA6C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On an average week, how many minutes of exercise do you do in total?</w:t>
      </w:r>
    </w:p>
    <w:p w14:paraId="4B6CBCF3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By how much did your activity levels increase or decrease over the course of the COVID19 pandemic?</w:t>
      </w:r>
    </w:p>
    <w:p w14:paraId="389FE878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What type of exercise were you doing?</w:t>
      </w:r>
    </w:p>
    <w:p w14:paraId="5579A094" w14:textId="77777777" w:rsidR="00A4651C" w:rsidRPr="0075230F" w:rsidRDefault="00A4651C" w:rsidP="00C82670">
      <w:pPr>
        <w:pStyle w:val="ListParagraph"/>
        <w:numPr>
          <w:ilvl w:val="0"/>
          <w:numId w:val="14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Running</w:t>
      </w:r>
    </w:p>
    <w:p w14:paraId="36122E20" w14:textId="77777777" w:rsidR="00A4651C" w:rsidRPr="0075230F" w:rsidRDefault="00A4651C" w:rsidP="00C82670">
      <w:pPr>
        <w:pStyle w:val="ListParagraph"/>
        <w:numPr>
          <w:ilvl w:val="0"/>
          <w:numId w:val="14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lastRenderedPageBreak/>
        <w:t>Yoga/</w:t>
      </w:r>
      <w:proofErr w:type="spellStart"/>
      <w:r w:rsidRPr="0075230F">
        <w:rPr>
          <w:rFonts w:ascii="Calibri" w:hAnsi="Calibri"/>
        </w:rPr>
        <w:t>pilates</w:t>
      </w:r>
      <w:proofErr w:type="spellEnd"/>
    </w:p>
    <w:p w14:paraId="72804BBA" w14:textId="77777777" w:rsidR="00A4651C" w:rsidRPr="0075230F" w:rsidRDefault="00A4651C" w:rsidP="00C82670">
      <w:pPr>
        <w:pStyle w:val="ListParagraph"/>
        <w:numPr>
          <w:ilvl w:val="0"/>
          <w:numId w:val="14"/>
        </w:numPr>
        <w:spacing w:line="360" w:lineRule="auto"/>
        <w:rPr>
          <w:rFonts w:ascii="Calibri" w:hAnsi="Calibri"/>
        </w:rPr>
      </w:pPr>
      <w:proofErr w:type="spellStart"/>
      <w:r w:rsidRPr="0075230F">
        <w:rPr>
          <w:rFonts w:ascii="Calibri" w:hAnsi="Calibri"/>
        </w:rPr>
        <w:t>HiiT</w:t>
      </w:r>
      <w:proofErr w:type="spellEnd"/>
    </w:p>
    <w:p w14:paraId="3EE61110" w14:textId="799C3F4B" w:rsidR="00A4651C" w:rsidRPr="0075230F" w:rsidRDefault="00A4651C" w:rsidP="00C82670">
      <w:pPr>
        <w:pStyle w:val="ListParagraph"/>
        <w:numPr>
          <w:ilvl w:val="0"/>
          <w:numId w:val="14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Strength training</w:t>
      </w:r>
    </w:p>
    <w:p w14:paraId="7A352577" w14:textId="48DAF524" w:rsidR="00C82670" w:rsidRPr="0075230F" w:rsidRDefault="00C82670" w:rsidP="00C82670">
      <w:pPr>
        <w:pStyle w:val="ListParagraph"/>
        <w:numPr>
          <w:ilvl w:val="0"/>
          <w:numId w:val="14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Other</w:t>
      </w:r>
    </w:p>
    <w:p w14:paraId="1B295B45" w14:textId="77777777" w:rsidR="00A4651C" w:rsidRPr="0075230F" w:rsidRDefault="00A4651C" w:rsidP="00C82670">
      <w:pPr>
        <w:pStyle w:val="ListParagraph"/>
        <w:numPr>
          <w:ilvl w:val="0"/>
          <w:numId w:val="14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None</w:t>
      </w:r>
    </w:p>
    <w:p w14:paraId="771B30B8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Overall how do you think your diet over the course of the pandemic compares to your diet before the pandemic?</w:t>
      </w:r>
    </w:p>
    <w:p w14:paraId="680CA4A9" w14:textId="77777777" w:rsidR="00A4651C" w:rsidRPr="0075230F" w:rsidRDefault="00A4651C" w:rsidP="00C82670">
      <w:pPr>
        <w:pStyle w:val="ListParagraph"/>
        <w:numPr>
          <w:ilvl w:val="0"/>
          <w:numId w:val="13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Overall diet is better</w:t>
      </w:r>
    </w:p>
    <w:p w14:paraId="4815D41E" w14:textId="77777777" w:rsidR="00A4651C" w:rsidRPr="0075230F" w:rsidRDefault="00A4651C" w:rsidP="00C82670">
      <w:pPr>
        <w:pStyle w:val="ListParagraph"/>
        <w:numPr>
          <w:ilvl w:val="0"/>
          <w:numId w:val="13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Overall diet is worse</w:t>
      </w:r>
    </w:p>
    <w:p w14:paraId="08774BE2" w14:textId="77777777" w:rsidR="00A4651C" w:rsidRPr="0075230F" w:rsidRDefault="00A4651C" w:rsidP="00C82670">
      <w:pPr>
        <w:pStyle w:val="ListParagraph"/>
        <w:numPr>
          <w:ilvl w:val="0"/>
          <w:numId w:val="13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Diet is unchanged</w:t>
      </w:r>
    </w:p>
    <w:p w14:paraId="17C8C407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 xml:space="preserve">Do you have a history of any of the following mental health issues? </w:t>
      </w:r>
    </w:p>
    <w:p w14:paraId="1F36A9A3" w14:textId="77777777" w:rsidR="00A4651C" w:rsidRPr="0075230F" w:rsidRDefault="00A4651C" w:rsidP="00C82670">
      <w:pPr>
        <w:pStyle w:val="ListParagraph"/>
        <w:numPr>
          <w:ilvl w:val="0"/>
          <w:numId w:val="15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Anxiety</w:t>
      </w:r>
    </w:p>
    <w:p w14:paraId="0F1690EF" w14:textId="77777777" w:rsidR="00A4651C" w:rsidRPr="0075230F" w:rsidRDefault="00A4651C" w:rsidP="00C82670">
      <w:pPr>
        <w:pStyle w:val="ListParagraph"/>
        <w:numPr>
          <w:ilvl w:val="0"/>
          <w:numId w:val="15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Depression</w:t>
      </w:r>
    </w:p>
    <w:p w14:paraId="6FC2D592" w14:textId="77777777" w:rsidR="00A4651C" w:rsidRPr="0075230F" w:rsidRDefault="00A4651C" w:rsidP="00C82670">
      <w:pPr>
        <w:pStyle w:val="ListParagraph"/>
        <w:numPr>
          <w:ilvl w:val="0"/>
          <w:numId w:val="15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Eating disorder</w:t>
      </w:r>
    </w:p>
    <w:p w14:paraId="20883D73" w14:textId="77777777" w:rsidR="00A4651C" w:rsidRPr="0075230F" w:rsidRDefault="00A4651C" w:rsidP="00C82670">
      <w:pPr>
        <w:pStyle w:val="ListParagraph"/>
        <w:numPr>
          <w:ilvl w:val="0"/>
          <w:numId w:val="15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Alcohol excess</w:t>
      </w:r>
    </w:p>
    <w:p w14:paraId="25AA1E8D" w14:textId="77777777" w:rsidR="00A4651C" w:rsidRPr="0075230F" w:rsidRDefault="00A4651C" w:rsidP="00C82670">
      <w:pPr>
        <w:pStyle w:val="ListParagraph"/>
        <w:numPr>
          <w:ilvl w:val="0"/>
          <w:numId w:val="15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None of above</w:t>
      </w:r>
    </w:p>
    <w:p w14:paraId="55B84391" w14:textId="614F3E29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Have you suffered from any of the following before the COVID19 pandemic</w:t>
      </w:r>
      <w:r w:rsidR="00C82670" w:rsidRPr="0075230F">
        <w:rPr>
          <w:rFonts w:ascii="Calibri" w:hAnsi="Calibri"/>
        </w:rPr>
        <w:t>?</w:t>
      </w:r>
    </w:p>
    <w:p w14:paraId="7665FBF9" w14:textId="77777777" w:rsidR="00A4651C" w:rsidRPr="0075230F" w:rsidRDefault="00A4651C" w:rsidP="00C82670">
      <w:pPr>
        <w:pStyle w:val="ListParagraph"/>
        <w:numPr>
          <w:ilvl w:val="0"/>
          <w:numId w:val="16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Low mood</w:t>
      </w:r>
    </w:p>
    <w:p w14:paraId="41807B63" w14:textId="77777777" w:rsidR="00A4651C" w:rsidRPr="0075230F" w:rsidRDefault="00A4651C" w:rsidP="00C82670">
      <w:pPr>
        <w:pStyle w:val="ListParagraph"/>
        <w:numPr>
          <w:ilvl w:val="0"/>
          <w:numId w:val="16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Poor appetite</w:t>
      </w:r>
    </w:p>
    <w:p w14:paraId="790A6F96" w14:textId="77777777" w:rsidR="00A4651C" w:rsidRPr="0075230F" w:rsidRDefault="00A4651C" w:rsidP="00C82670">
      <w:pPr>
        <w:pStyle w:val="ListParagraph"/>
        <w:numPr>
          <w:ilvl w:val="0"/>
          <w:numId w:val="16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Binge eating</w:t>
      </w:r>
    </w:p>
    <w:p w14:paraId="2067B98B" w14:textId="77777777" w:rsidR="00A4651C" w:rsidRPr="0075230F" w:rsidRDefault="00A4651C" w:rsidP="00C82670">
      <w:pPr>
        <w:pStyle w:val="ListParagraph"/>
        <w:numPr>
          <w:ilvl w:val="0"/>
          <w:numId w:val="16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Anxiety</w:t>
      </w:r>
    </w:p>
    <w:p w14:paraId="4645BA46" w14:textId="77777777" w:rsidR="00A4651C" w:rsidRPr="0075230F" w:rsidRDefault="00A4651C" w:rsidP="00C82670">
      <w:pPr>
        <w:pStyle w:val="ListParagraph"/>
        <w:numPr>
          <w:ilvl w:val="0"/>
          <w:numId w:val="16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Poor sleep</w:t>
      </w:r>
    </w:p>
    <w:p w14:paraId="7C07F2C8" w14:textId="77777777" w:rsidR="00A4651C" w:rsidRPr="0075230F" w:rsidRDefault="00A4651C" w:rsidP="00C82670">
      <w:pPr>
        <w:pStyle w:val="ListParagraph"/>
        <w:numPr>
          <w:ilvl w:val="0"/>
          <w:numId w:val="16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Poor concentration</w:t>
      </w:r>
    </w:p>
    <w:p w14:paraId="57F9DD50" w14:textId="77777777" w:rsidR="00A4651C" w:rsidRPr="0075230F" w:rsidRDefault="00A4651C" w:rsidP="00C82670">
      <w:pPr>
        <w:pStyle w:val="ListParagraph"/>
        <w:numPr>
          <w:ilvl w:val="0"/>
          <w:numId w:val="16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Loneliness</w:t>
      </w:r>
    </w:p>
    <w:p w14:paraId="27AC2D3E" w14:textId="77777777" w:rsidR="00A4651C" w:rsidRPr="0075230F" w:rsidRDefault="00A4651C" w:rsidP="00C82670">
      <w:pPr>
        <w:pStyle w:val="ListParagraph"/>
        <w:numPr>
          <w:ilvl w:val="0"/>
          <w:numId w:val="16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Excess alcohol use</w:t>
      </w:r>
    </w:p>
    <w:p w14:paraId="13505B93" w14:textId="77777777" w:rsidR="00A4651C" w:rsidRPr="0075230F" w:rsidRDefault="00A4651C" w:rsidP="00C82670">
      <w:pPr>
        <w:pStyle w:val="ListParagraph"/>
        <w:numPr>
          <w:ilvl w:val="0"/>
          <w:numId w:val="16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Illicit drug use</w:t>
      </w:r>
    </w:p>
    <w:p w14:paraId="0CD5C4C9" w14:textId="77777777" w:rsidR="00A4651C" w:rsidRPr="0075230F" w:rsidRDefault="00A4651C" w:rsidP="00C82670">
      <w:pPr>
        <w:pStyle w:val="ListParagraph"/>
        <w:numPr>
          <w:ilvl w:val="0"/>
          <w:numId w:val="16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Significant stress</w:t>
      </w:r>
    </w:p>
    <w:p w14:paraId="7FEB1733" w14:textId="77777777" w:rsidR="00A4651C" w:rsidRPr="0075230F" w:rsidRDefault="00A4651C" w:rsidP="00C82670">
      <w:pPr>
        <w:pStyle w:val="ListParagraph"/>
        <w:numPr>
          <w:ilvl w:val="0"/>
          <w:numId w:val="16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None of the above</w:t>
      </w:r>
    </w:p>
    <w:p w14:paraId="740964A9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 xml:space="preserve">Have you suffered from any of the following during the COVID19 pandemic? </w:t>
      </w:r>
    </w:p>
    <w:p w14:paraId="08FA85A6" w14:textId="77777777" w:rsidR="00A4651C" w:rsidRPr="0075230F" w:rsidRDefault="00A4651C" w:rsidP="00C82670">
      <w:pPr>
        <w:pStyle w:val="ListParagraph"/>
        <w:numPr>
          <w:ilvl w:val="0"/>
          <w:numId w:val="1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Low mood</w:t>
      </w:r>
    </w:p>
    <w:p w14:paraId="0DE5F964" w14:textId="77777777" w:rsidR="00A4651C" w:rsidRPr="0075230F" w:rsidRDefault="00A4651C" w:rsidP="00C82670">
      <w:pPr>
        <w:pStyle w:val="ListParagraph"/>
        <w:numPr>
          <w:ilvl w:val="0"/>
          <w:numId w:val="1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Poor appetite</w:t>
      </w:r>
    </w:p>
    <w:p w14:paraId="4A9D1AC3" w14:textId="77777777" w:rsidR="00A4651C" w:rsidRPr="0075230F" w:rsidRDefault="00A4651C" w:rsidP="00C82670">
      <w:pPr>
        <w:pStyle w:val="ListParagraph"/>
        <w:numPr>
          <w:ilvl w:val="0"/>
          <w:numId w:val="1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lastRenderedPageBreak/>
        <w:t>Binge eating</w:t>
      </w:r>
    </w:p>
    <w:p w14:paraId="081895D7" w14:textId="77777777" w:rsidR="00A4651C" w:rsidRPr="0075230F" w:rsidRDefault="00A4651C" w:rsidP="00C82670">
      <w:pPr>
        <w:pStyle w:val="ListParagraph"/>
        <w:numPr>
          <w:ilvl w:val="0"/>
          <w:numId w:val="1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Anxiety</w:t>
      </w:r>
    </w:p>
    <w:p w14:paraId="32391B45" w14:textId="77777777" w:rsidR="00A4651C" w:rsidRPr="0075230F" w:rsidRDefault="00A4651C" w:rsidP="00C82670">
      <w:pPr>
        <w:pStyle w:val="ListParagraph"/>
        <w:numPr>
          <w:ilvl w:val="0"/>
          <w:numId w:val="1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Poor sleep</w:t>
      </w:r>
    </w:p>
    <w:p w14:paraId="53D7E874" w14:textId="77777777" w:rsidR="00A4651C" w:rsidRPr="0075230F" w:rsidRDefault="00A4651C" w:rsidP="00C82670">
      <w:pPr>
        <w:pStyle w:val="ListParagraph"/>
        <w:numPr>
          <w:ilvl w:val="0"/>
          <w:numId w:val="1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Poor concentration</w:t>
      </w:r>
    </w:p>
    <w:p w14:paraId="1CFD816F" w14:textId="77777777" w:rsidR="00A4651C" w:rsidRPr="0075230F" w:rsidRDefault="00A4651C" w:rsidP="00C82670">
      <w:pPr>
        <w:pStyle w:val="ListParagraph"/>
        <w:numPr>
          <w:ilvl w:val="0"/>
          <w:numId w:val="1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Loneliness</w:t>
      </w:r>
    </w:p>
    <w:p w14:paraId="445B4A41" w14:textId="77777777" w:rsidR="00A4651C" w:rsidRPr="0075230F" w:rsidRDefault="00A4651C" w:rsidP="00C82670">
      <w:pPr>
        <w:pStyle w:val="ListParagraph"/>
        <w:numPr>
          <w:ilvl w:val="0"/>
          <w:numId w:val="1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Excess alcohol use</w:t>
      </w:r>
    </w:p>
    <w:p w14:paraId="7D3C6BA9" w14:textId="77777777" w:rsidR="00A4651C" w:rsidRPr="0075230F" w:rsidRDefault="00A4651C" w:rsidP="00C82670">
      <w:pPr>
        <w:pStyle w:val="ListParagraph"/>
        <w:numPr>
          <w:ilvl w:val="0"/>
          <w:numId w:val="1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Illicit drug use</w:t>
      </w:r>
    </w:p>
    <w:p w14:paraId="11FB409D" w14:textId="77777777" w:rsidR="00A4651C" w:rsidRPr="0075230F" w:rsidRDefault="00A4651C" w:rsidP="00C82670">
      <w:pPr>
        <w:pStyle w:val="ListParagraph"/>
        <w:numPr>
          <w:ilvl w:val="0"/>
          <w:numId w:val="1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Significant stress</w:t>
      </w:r>
    </w:p>
    <w:p w14:paraId="6EEA7138" w14:textId="77777777" w:rsidR="00A4651C" w:rsidRPr="0075230F" w:rsidRDefault="00A4651C" w:rsidP="00C82670">
      <w:pPr>
        <w:pStyle w:val="ListParagraph"/>
        <w:numPr>
          <w:ilvl w:val="0"/>
          <w:numId w:val="17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None of the above</w:t>
      </w:r>
    </w:p>
    <w:p w14:paraId="7D870A9F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Have you had any of the following stressors over the course of the pandemic?</w:t>
      </w:r>
    </w:p>
    <w:p w14:paraId="63929DC6" w14:textId="77777777" w:rsidR="00A4651C" w:rsidRPr="0075230F" w:rsidRDefault="00A4651C" w:rsidP="00C82670">
      <w:pPr>
        <w:pStyle w:val="ListParagraph"/>
        <w:numPr>
          <w:ilvl w:val="0"/>
          <w:numId w:val="18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Change in financial situation</w:t>
      </w:r>
    </w:p>
    <w:p w14:paraId="0ABBA939" w14:textId="77777777" w:rsidR="00A4651C" w:rsidRPr="0075230F" w:rsidRDefault="00A4651C" w:rsidP="00C82670">
      <w:pPr>
        <w:pStyle w:val="ListParagraph"/>
        <w:numPr>
          <w:ilvl w:val="0"/>
          <w:numId w:val="18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Change in living situation</w:t>
      </w:r>
    </w:p>
    <w:p w14:paraId="5C579F96" w14:textId="77777777" w:rsidR="00A4651C" w:rsidRPr="0075230F" w:rsidRDefault="00A4651C" w:rsidP="00C82670">
      <w:pPr>
        <w:pStyle w:val="ListParagraph"/>
        <w:numPr>
          <w:ilvl w:val="0"/>
          <w:numId w:val="18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Family illness/bereavement</w:t>
      </w:r>
    </w:p>
    <w:p w14:paraId="289219F5" w14:textId="77777777" w:rsidR="00A4651C" w:rsidRPr="0075230F" w:rsidRDefault="00A4651C" w:rsidP="00C82670">
      <w:pPr>
        <w:pStyle w:val="ListParagraph"/>
        <w:numPr>
          <w:ilvl w:val="0"/>
          <w:numId w:val="18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Family/partner conflict</w:t>
      </w:r>
    </w:p>
    <w:p w14:paraId="07FA8507" w14:textId="77777777" w:rsidR="00A4651C" w:rsidRPr="0075230F" w:rsidRDefault="00A4651C" w:rsidP="00C82670">
      <w:pPr>
        <w:pStyle w:val="ListParagraph"/>
        <w:numPr>
          <w:ilvl w:val="0"/>
          <w:numId w:val="18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Work stress/change in employment status</w:t>
      </w:r>
    </w:p>
    <w:p w14:paraId="30CE19C9" w14:textId="77777777" w:rsidR="00A4651C" w:rsidRPr="0075230F" w:rsidRDefault="00A4651C" w:rsidP="00C82670">
      <w:pPr>
        <w:pStyle w:val="ListParagraph"/>
        <w:numPr>
          <w:ilvl w:val="0"/>
          <w:numId w:val="18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Difficulties with home-schooling</w:t>
      </w:r>
    </w:p>
    <w:p w14:paraId="6DC00F5B" w14:textId="77777777" w:rsidR="00A4651C" w:rsidRPr="0075230F" w:rsidRDefault="00A4651C" w:rsidP="00C82670">
      <w:pPr>
        <w:pStyle w:val="ListParagraph"/>
        <w:numPr>
          <w:ilvl w:val="0"/>
          <w:numId w:val="18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Difficulty accessing healthcare</w:t>
      </w:r>
    </w:p>
    <w:p w14:paraId="7C1A0001" w14:textId="77777777" w:rsidR="00A4651C" w:rsidRPr="0075230F" w:rsidRDefault="00A4651C" w:rsidP="00C82670">
      <w:pPr>
        <w:pStyle w:val="ListParagraph"/>
        <w:numPr>
          <w:ilvl w:val="0"/>
          <w:numId w:val="18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Difficulties providing or arranging childcare</w:t>
      </w:r>
    </w:p>
    <w:p w14:paraId="0C7F2093" w14:textId="77777777" w:rsidR="00A4651C" w:rsidRPr="0075230F" w:rsidRDefault="00A4651C" w:rsidP="00C82670">
      <w:pPr>
        <w:pStyle w:val="ListParagraph"/>
        <w:numPr>
          <w:ilvl w:val="0"/>
          <w:numId w:val="18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>None of the above</w:t>
      </w:r>
    </w:p>
    <w:p w14:paraId="1AD2D2F5" w14:textId="77777777" w:rsidR="00A4651C" w:rsidRPr="0075230F" w:rsidRDefault="00A4651C" w:rsidP="00C82670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/>
        </w:rPr>
      </w:pPr>
      <w:r w:rsidRPr="0075230F">
        <w:rPr>
          <w:rFonts w:ascii="Calibri" w:hAnsi="Calibri"/>
        </w:rPr>
        <w:t xml:space="preserve">Do you have any other comments related to the impact of COVID19 pandemic on your life? </w:t>
      </w:r>
    </w:p>
    <w:p w14:paraId="2F8D226F" w14:textId="77777777" w:rsidR="00A4651C" w:rsidRPr="00A4651C" w:rsidRDefault="00A4651C" w:rsidP="00C21F4D">
      <w:pPr>
        <w:spacing w:line="360" w:lineRule="auto"/>
        <w:rPr>
          <w:rFonts w:ascii="Calibri" w:hAnsi="Calibri"/>
        </w:rPr>
      </w:pPr>
    </w:p>
    <w:p w14:paraId="78ABFCA6" w14:textId="77777777" w:rsidR="00A4651C" w:rsidRPr="00A4651C" w:rsidRDefault="00A4651C" w:rsidP="00C21F4D">
      <w:pPr>
        <w:spacing w:line="360" w:lineRule="auto"/>
        <w:rPr>
          <w:rFonts w:ascii="Calibri" w:hAnsi="Calibri"/>
        </w:rPr>
      </w:pPr>
    </w:p>
    <w:p w14:paraId="055F6691" w14:textId="77777777" w:rsidR="00A4651C" w:rsidRPr="00A4651C" w:rsidRDefault="00A4651C" w:rsidP="00C21F4D">
      <w:pPr>
        <w:spacing w:line="360" w:lineRule="auto"/>
        <w:rPr>
          <w:rFonts w:ascii="Calibri" w:hAnsi="Calibri"/>
        </w:rPr>
      </w:pPr>
    </w:p>
    <w:p w14:paraId="04ACD26F" w14:textId="77777777" w:rsidR="00A4651C" w:rsidRPr="00A4651C" w:rsidRDefault="00A4651C" w:rsidP="00C21F4D">
      <w:pPr>
        <w:spacing w:line="360" w:lineRule="auto"/>
        <w:rPr>
          <w:rFonts w:ascii="Calibri" w:hAnsi="Calibri"/>
        </w:rPr>
      </w:pPr>
    </w:p>
    <w:p w14:paraId="11A68ACE" w14:textId="77777777" w:rsidR="00A4651C" w:rsidRPr="00C21F4D" w:rsidRDefault="00A4651C" w:rsidP="00C21F4D">
      <w:pPr>
        <w:spacing w:line="360" w:lineRule="auto"/>
        <w:jc w:val="center"/>
        <w:rPr>
          <w:rFonts w:ascii="Calibri" w:hAnsi="Calibri"/>
          <w:b/>
          <w:bCs/>
          <w:u w:val="single"/>
        </w:rPr>
      </w:pPr>
    </w:p>
    <w:sectPr w:rsidR="00A4651C" w:rsidRPr="00C21F4D" w:rsidSect="00F918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87541"/>
    <w:multiLevelType w:val="hybridMultilevel"/>
    <w:tmpl w:val="1AE661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C7648A"/>
    <w:multiLevelType w:val="hybridMultilevel"/>
    <w:tmpl w:val="949E179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9E79EE"/>
    <w:multiLevelType w:val="hybridMultilevel"/>
    <w:tmpl w:val="EE38748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EB453FA"/>
    <w:multiLevelType w:val="hybridMultilevel"/>
    <w:tmpl w:val="D098F49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2FB4D78"/>
    <w:multiLevelType w:val="hybridMultilevel"/>
    <w:tmpl w:val="86A633A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4330AB9"/>
    <w:multiLevelType w:val="hybridMultilevel"/>
    <w:tmpl w:val="F7EEE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120432"/>
    <w:multiLevelType w:val="hybridMultilevel"/>
    <w:tmpl w:val="5D4EEA3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77B552F"/>
    <w:multiLevelType w:val="hybridMultilevel"/>
    <w:tmpl w:val="4626B6B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8E626FA"/>
    <w:multiLevelType w:val="hybridMultilevel"/>
    <w:tmpl w:val="0C86EC7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5110719"/>
    <w:multiLevelType w:val="hybridMultilevel"/>
    <w:tmpl w:val="11589A9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8106F52"/>
    <w:multiLevelType w:val="hybridMultilevel"/>
    <w:tmpl w:val="CC1600D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7DD3497"/>
    <w:multiLevelType w:val="hybridMultilevel"/>
    <w:tmpl w:val="7134405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B606ED5"/>
    <w:multiLevelType w:val="hybridMultilevel"/>
    <w:tmpl w:val="3EC6BC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CF0465A"/>
    <w:multiLevelType w:val="hybridMultilevel"/>
    <w:tmpl w:val="479823B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E356C51"/>
    <w:multiLevelType w:val="hybridMultilevel"/>
    <w:tmpl w:val="80B2997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AF61AA2"/>
    <w:multiLevelType w:val="hybridMultilevel"/>
    <w:tmpl w:val="C87CC71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005371E"/>
    <w:multiLevelType w:val="hybridMultilevel"/>
    <w:tmpl w:val="765622F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03A434D"/>
    <w:multiLevelType w:val="hybridMultilevel"/>
    <w:tmpl w:val="416EAEF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5"/>
  </w:num>
  <w:num w:numId="3">
    <w:abstractNumId w:val="13"/>
  </w:num>
  <w:num w:numId="4">
    <w:abstractNumId w:val="7"/>
  </w:num>
  <w:num w:numId="5">
    <w:abstractNumId w:val="14"/>
  </w:num>
  <w:num w:numId="6">
    <w:abstractNumId w:val="17"/>
  </w:num>
  <w:num w:numId="7">
    <w:abstractNumId w:val="6"/>
  </w:num>
  <w:num w:numId="8">
    <w:abstractNumId w:val="1"/>
  </w:num>
  <w:num w:numId="9">
    <w:abstractNumId w:val="9"/>
  </w:num>
  <w:num w:numId="10">
    <w:abstractNumId w:val="11"/>
  </w:num>
  <w:num w:numId="11">
    <w:abstractNumId w:val="8"/>
  </w:num>
  <w:num w:numId="12">
    <w:abstractNumId w:val="3"/>
  </w:num>
  <w:num w:numId="13">
    <w:abstractNumId w:val="16"/>
  </w:num>
  <w:num w:numId="14">
    <w:abstractNumId w:val="4"/>
  </w:num>
  <w:num w:numId="15">
    <w:abstractNumId w:val="12"/>
  </w:num>
  <w:num w:numId="16">
    <w:abstractNumId w:val="10"/>
  </w:num>
  <w:num w:numId="17">
    <w:abstractNumId w:val="2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534"/>
    <w:rsid w:val="00021DE3"/>
    <w:rsid w:val="00080383"/>
    <w:rsid w:val="00222DA9"/>
    <w:rsid w:val="00294587"/>
    <w:rsid w:val="002A2192"/>
    <w:rsid w:val="00343732"/>
    <w:rsid w:val="00356108"/>
    <w:rsid w:val="00411145"/>
    <w:rsid w:val="005046AC"/>
    <w:rsid w:val="0066148E"/>
    <w:rsid w:val="0075230F"/>
    <w:rsid w:val="007C35CC"/>
    <w:rsid w:val="00892E4E"/>
    <w:rsid w:val="00A4651C"/>
    <w:rsid w:val="00A965EE"/>
    <w:rsid w:val="00B26217"/>
    <w:rsid w:val="00C21F4D"/>
    <w:rsid w:val="00C82670"/>
    <w:rsid w:val="00CC18FC"/>
    <w:rsid w:val="00D1739B"/>
    <w:rsid w:val="00E205C1"/>
    <w:rsid w:val="00E47FE5"/>
    <w:rsid w:val="00E724F1"/>
    <w:rsid w:val="00E72F0B"/>
    <w:rsid w:val="00E7600A"/>
    <w:rsid w:val="00EB4316"/>
    <w:rsid w:val="00EE3496"/>
    <w:rsid w:val="00F91854"/>
    <w:rsid w:val="00FD1534"/>
    <w:rsid w:val="00FE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7FAB5"/>
  <w15:chartTrackingRefBased/>
  <w15:docId w15:val="{9A3D58B2-C6D4-E24F-ABB3-C0E393D4B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67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1F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50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74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34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01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9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42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8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4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9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6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4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80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75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55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63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8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05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2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64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94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63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64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07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65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2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83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84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65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56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27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78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1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87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69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34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53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59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83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2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97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7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40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86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1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8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42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9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15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3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15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87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85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4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59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21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8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13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2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5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5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80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28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8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4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14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77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67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45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3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07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1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3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90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15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2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52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10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94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0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71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84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9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2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14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04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42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13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54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34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0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3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95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3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2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4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8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2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11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170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7304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8958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1831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1424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088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91465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72925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42426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87884398">
                                              <w:marLeft w:val="0"/>
                                              <w:marRight w:val="0"/>
                                              <w:marTop w:val="1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90746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58749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26173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12735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15232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3989435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01100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150847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88362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62376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45645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19388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061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8479415">
                                                  <w:marLeft w:val="0"/>
                                                  <w:marRight w:val="6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6826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3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6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41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096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824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0078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290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8633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054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2945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8105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15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4849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87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9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74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27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80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5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8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29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5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81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8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5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2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4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31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79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42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0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95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1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96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86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03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5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6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0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30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67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55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1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8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84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58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4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2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0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9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70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39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8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4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51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0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4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3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94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65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18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5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0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8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06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00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76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79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04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6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2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5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0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00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12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44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66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8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53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52A144-C1AC-4648-8E3D-8B5807D9A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s, Lisa A</dc:creator>
  <cp:keywords/>
  <dc:description/>
  <cp:lastModifiedBy>Owens, Lisa A</cp:lastModifiedBy>
  <cp:revision>5</cp:revision>
  <dcterms:created xsi:type="dcterms:W3CDTF">2020-10-28T09:58:00Z</dcterms:created>
  <dcterms:modified xsi:type="dcterms:W3CDTF">2020-10-28T10:19:00Z</dcterms:modified>
</cp:coreProperties>
</file>